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025D9" w14:textId="1B83FE96" w:rsidR="008A1769" w:rsidRPr="00C42782" w:rsidRDefault="008A1769" w:rsidP="00C42782">
      <w:pPr>
        <w:jc w:val="center"/>
        <w:rPr>
          <w:rFonts w:ascii="等线" w:eastAsia="等线" w:hAnsi="等线" w:cs="Times New Roman"/>
          <w:b/>
          <w:bCs/>
          <w:sz w:val="36"/>
          <w:szCs w:val="40"/>
        </w:rPr>
      </w:pPr>
      <w:r w:rsidRPr="00C42782">
        <w:rPr>
          <w:rFonts w:ascii="等线" w:eastAsia="等线" w:hAnsi="等线" w:cs="Times New Roman" w:hint="eastAsia"/>
          <w:b/>
          <w:bCs/>
          <w:sz w:val="36"/>
          <w:szCs w:val="40"/>
        </w:rPr>
        <w:t>T</w:t>
      </w:r>
      <w:r w:rsidRPr="00C42782">
        <w:rPr>
          <w:rFonts w:ascii="等线" w:eastAsia="等线" w:hAnsi="等线" w:cs="Times New Roman"/>
          <w:b/>
          <w:bCs/>
          <w:sz w:val="36"/>
          <w:szCs w:val="40"/>
        </w:rPr>
        <w:t>heoretical Test</w:t>
      </w:r>
    </w:p>
    <w:p w14:paraId="0FCDD3EA" w14:textId="5253B27C" w:rsidR="008A1769" w:rsidRPr="00C42782" w:rsidRDefault="008A1769" w:rsidP="00C42782">
      <w:pPr>
        <w:pStyle w:val="a3"/>
        <w:numPr>
          <w:ilvl w:val="0"/>
          <w:numId w:val="2"/>
        </w:numPr>
        <w:spacing w:line="48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C42782">
        <w:rPr>
          <w:rFonts w:ascii="Times New Roman" w:hAnsi="Times New Roman" w:cs="Times New Roman"/>
          <w:sz w:val="24"/>
          <w:szCs w:val="24"/>
        </w:rPr>
        <w:t xml:space="preserve">When using a tourniquet to stop bleeding, what are the details to pay attention to? </w:t>
      </w:r>
    </w:p>
    <w:p w14:paraId="6FF327B8" w14:textId="4750FE91" w:rsidR="008A1769" w:rsidRPr="00C42782" w:rsidRDefault="008A1769" w:rsidP="00C42782">
      <w:pPr>
        <w:pStyle w:val="a3"/>
        <w:numPr>
          <w:ilvl w:val="0"/>
          <w:numId w:val="2"/>
        </w:numPr>
        <w:spacing w:line="48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C42782">
        <w:rPr>
          <w:rFonts w:ascii="Times New Roman" w:hAnsi="Times New Roman" w:cs="Times New Roman" w:hint="eastAsia"/>
          <w:sz w:val="24"/>
          <w:szCs w:val="24"/>
        </w:rPr>
        <w:t>W</w:t>
      </w:r>
      <w:r w:rsidRPr="00C42782">
        <w:rPr>
          <w:rFonts w:ascii="Times New Roman" w:hAnsi="Times New Roman" w:cs="Times New Roman"/>
          <w:sz w:val="24"/>
          <w:szCs w:val="24"/>
        </w:rPr>
        <w:t xml:space="preserve">hat are the meanings of ‘ABCDEF’ in trauma physical examination and ‘CRASH-PLAN’ in secondary assessment? </w:t>
      </w:r>
    </w:p>
    <w:p w14:paraId="0942E383" w14:textId="41B7695E" w:rsidR="008A1769" w:rsidRPr="00C42782" w:rsidRDefault="008A1769" w:rsidP="00C42782">
      <w:pPr>
        <w:pStyle w:val="a3"/>
        <w:numPr>
          <w:ilvl w:val="0"/>
          <w:numId w:val="2"/>
        </w:numPr>
        <w:spacing w:line="48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C42782">
        <w:rPr>
          <w:rFonts w:ascii="Times New Roman" w:hAnsi="Times New Roman" w:cs="Times New Roman" w:hint="eastAsia"/>
          <w:sz w:val="24"/>
          <w:szCs w:val="24"/>
        </w:rPr>
        <w:t>W</w:t>
      </w:r>
      <w:r w:rsidRPr="00C42782">
        <w:rPr>
          <w:rFonts w:ascii="Times New Roman" w:hAnsi="Times New Roman" w:cs="Times New Roman"/>
          <w:sz w:val="24"/>
          <w:szCs w:val="24"/>
        </w:rPr>
        <w:t xml:space="preserve">hat is the meaning of ‘ABC’ in trauma hemostasis? </w:t>
      </w:r>
    </w:p>
    <w:sectPr w:rsidR="008A1769" w:rsidRPr="00C42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6B2F6" w14:textId="77777777" w:rsidR="00235266" w:rsidRDefault="00235266" w:rsidP="00C42782">
      <w:r>
        <w:separator/>
      </w:r>
    </w:p>
  </w:endnote>
  <w:endnote w:type="continuationSeparator" w:id="0">
    <w:p w14:paraId="047DA2A5" w14:textId="77777777" w:rsidR="00235266" w:rsidRDefault="00235266" w:rsidP="00C42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53805" w14:textId="77777777" w:rsidR="00235266" w:rsidRDefault="00235266" w:rsidP="00C42782">
      <w:r>
        <w:separator/>
      </w:r>
    </w:p>
  </w:footnote>
  <w:footnote w:type="continuationSeparator" w:id="0">
    <w:p w14:paraId="6CBE635A" w14:textId="77777777" w:rsidR="00235266" w:rsidRDefault="00235266" w:rsidP="00C427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9E32A2"/>
    <w:multiLevelType w:val="hybridMultilevel"/>
    <w:tmpl w:val="D242B37E"/>
    <w:lvl w:ilvl="0" w:tplc="8952B5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C5A7B38"/>
    <w:multiLevelType w:val="hybridMultilevel"/>
    <w:tmpl w:val="99B43606"/>
    <w:lvl w:ilvl="0" w:tplc="15A4A0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96DE3"/>
    <w:rsid w:val="00235266"/>
    <w:rsid w:val="00296DE3"/>
    <w:rsid w:val="003F617A"/>
    <w:rsid w:val="008A1769"/>
    <w:rsid w:val="00C4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C1336"/>
  <w15:chartTrackingRefBased/>
  <w15:docId w15:val="{CEBF56DA-9334-41E1-8AB9-50A5D9C4F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A1769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42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27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27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27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 晨霄</dc:creator>
  <cp:keywords/>
  <dc:description/>
  <cp:lastModifiedBy>路 晨霄</cp:lastModifiedBy>
  <cp:revision>3</cp:revision>
  <dcterms:created xsi:type="dcterms:W3CDTF">2021-07-24T09:43:00Z</dcterms:created>
  <dcterms:modified xsi:type="dcterms:W3CDTF">2021-09-07T14:06:00Z</dcterms:modified>
</cp:coreProperties>
</file>